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 xml:space="preserve"> -  primers for qPCR</w:t>
      </w:r>
    </w:p>
    <w:tbl>
      <w:tblPr>
        <w:tblW w:w="8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777"/>
        <w:gridCol w:w="21"/>
        <w:gridCol w:w="3745"/>
        <w:gridCol w:w="22"/>
      </w:tblGrid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Gene</w:t>
            </w:r>
          </w:p>
        </w:tc>
        <w:tc>
          <w:tcPr>
            <w:tcW w:w="379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Forward Primer (5’-3’)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/>
              <w:t>Reverse Primer (5’-3’)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rPr>
                <w:i/>
                <w:i/>
              </w:rPr>
            </w:pPr>
            <w:r>
              <w:rPr>
                <w:i/>
              </w:rPr>
              <w:t>TAGLN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TCCAGACTGTTGACCTCTTT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CGCTTTCTTCATAAACC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GCCTCAAGATCATCAGCAAT</w:t>
            </w:r>
          </w:p>
        </w:tc>
        <w:tc>
          <w:tcPr>
            <w:tcW w:w="37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GACTGTGGTCATGAGTCCTT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OK1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ACATTCAATACTGCCTCACC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CCAACATCCTCTTTAATTCGG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DCCAG8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TCCCCGGAGAACTCTACC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TCGCCTTCTTTCAGGGC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AH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ATCACCATACAGGCAACAAC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CAGTTTATCACGACCTGA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S1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</w:rPr>
              <w:t>GTACGTCACAGAGAGGATCATCG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</w:rPr>
              <w:t>GCAGGTAGTTGCCTCCATGTT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EMB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GGGGAATCTTACTGGTGCC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CCTCATCTGAGTGCTTCTTT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RD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</w:rPr>
              <w:t>CTCCAAGGTTTACACGAACACC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</w:rPr>
              <w:t>AGTCCGTAAGGGTTGTATTCTGA</w:t>
            </w:r>
          </w:p>
        </w:tc>
      </w:tr>
      <w:tr>
        <w:trPr/>
        <w:tc>
          <w:tcPr>
            <w:tcW w:w="14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11B</w:t>
            </w:r>
          </w:p>
        </w:tc>
        <w:tc>
          <w:tcPr>
            <w:tcW w:w="3798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TGCCTGCTATGACAAGG</w:t>
            </w:r>
          </w:p>
        </w:tc>
        <w:tc>
          <w:tcPr>
            <w:tcW w:w="37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CTCGGACACTTTCCT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color w:val="000000"/>
          <w:sz w:val="20"/>
          <w:szCs w:val="21"/>
        </w:rPr>
      </w:pPr>
      <w:r>
        <w:rPr>
          <w:color w:val="000000"/>
          <w:sz w:val="20"/>
          <w:szCs w:val="21"/>
        </w:rPr>
      </w:r>
    </w:p>
    <w:p>
      <w:pPr>
        <w:pStyle w:val="Normal"/>
        <w:rPr>
          <w:color w:val="000000"/>
          <w:sz w:val="20"/>
          <w:szCs w:val="21"/>
        </w:rPr>
      </w:pPr>
      <w:r>
        <w:rPr>
          <w:color w:val="000000"/>
          <w:sz w:val="2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2:44:00Z</dcterms:created>
  <dc:creator>William Dynan</dc:creator>
  <dc:description/>
  <cp:keywords/>
  <dc:language>en-US</dc:language>
  <cp:lastModifiedBy>arabina</cp:lastModifiedBy>
  <dcterms:modified xsi:type="dcterms:W3CDTF">2016-02-02T02:08:00Z</dcterms:modified>
  <cp:revision>2</cp:revision>
  <dc:subject/>
  <dc:title/>
</cp:coreProperties>
</file>